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B4D" w:rsidRPr="00A36CF5" w:rsidRDefault="00A36CF5" w:rsidP="00167B4D">
      <w:pPr>
        <w:jc w:val="center"/>
      </w:pPr>
      <w:r>
        <w:rPr>
          <w:b/>
          <w:szCs w:val="24"/>
        </w:rPr>
        <w:t>S</w:t>
      </w:r>
      <w:r w:rsidRPr="00A435E4">
        <w:rPr>
          <w:b/>
          <w:szCs w:val="24"/>
        </w:rPr>
        <w:t xml:space="preserve">4 Table. </w:t>
      </w:r>
      <w:r>
        <w:rPr>
          <w:b/>
          <w:szCs w:val="24"/>
        </w:rPr>
        <w:t xml:space="preserve">Results of </w:t>
      </w:r>
      <w:proofErr w:type="spellStart"/>
      <w:r>
        <w:rPr>
          <w:b/>
          <w:szCs w:val="24"/>
        </w:rPr>
        <w:t>CatWalk</w:t>
      </w:r>
      <w:proofErr w:type="spellEnd"/>
      <w:r>
        <w:rPr>
          <w:b/>
          <w:szCs w:val="24"/>
        </w:rPr>
        <w:t xml:space="preserve"> analysis showing the Base of Support (BOS).</w:t>
      </w:r>
    </w:p>
    <w:p w:rsidR="00167B4D" w:rsidRPr="00A36CF5" w:rsidRDefault="00167B4D" w:rsidP="00167B4D">
      <w:pPr>
        <w:jc w:val="center"/>
      </w:pPr>
    </w:p>
    <w:tbl>
      <w:tblPr>
        <w:tblStyle w:val="Tabela-Siatka"/>
        <w:tblW w:w="0" w:type="auto"/>
        <w:tblInd w:w="885" w:type="dxa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  <w:gridCol w:w="1116"/>
        <w:gridCol w:w="1116"/>
        <w:gridCol w:w="1116"/>
      </w:tblGrid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>Intact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 xml:space="preserve">2 </w:t>
            </w:r>
            <w:proofErr w:type="spellStart"/>
            <w:r w:rsidRPr="00167B4D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>1mpo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>2mpo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>3mpo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>
            <w:r w:rsidRPr="00167B4D">
              <w:t>6mpo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2</w:t>
            </w:r>
            <w:r w:rsidR="00A47D7B">
              <w:t>.</w:t>
            </w:r>
            <w:r w:rsidRPr="00167B4D">
              <w:t>1266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7</w:t>
            </w:r>
            <w:r w:rsidR="00A47D7B">
              <w:t>.</w:t>
            </w:r>
            <w:r w:rsidRPr="00167B4D">
              <w:t>62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3</w:t>
            </w:r>
            <w:r w:rsidR="00A47D7B">
              <w:t>.</w:t>
            </w:r>
            <w:r w:rsidRPr="00167B4D">
              <w:t>0016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3</w:t>
            </w:r>
            <w:r w:rsidR="00A47D7B">
              <w:t>.</w:t>
            </w:r>
            <w:r w:rsidRPr="00167B4D">
              <w:t>1462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9</w:t>
            </w:r>
            <w:r w:rsidR="00A47D7B">
              <w:t>.</w:t>
            </w:r>
            <w:r w:rsidRPr="00167B4D">
              <w:t>2862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67</w:t>
            </w:r>
            <w:r w:rsidR="00A47D7B">
              <w:t>.</w:t>
            </w:r>
            <w:r w:rsidRPr="00167B4D">
              <w:t>92714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2</w:t>
            </w:r>
            <w:r w:rsidR="00A47D7B">
              <w:t>.</w:t>
            </w:r>
            <w:r w:rsidRPr="00167B4D">
              <w:t>2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0</w:t>
            </w:r>
            <w:r w:rsidR="00A47D7B">
              <w:t>.</w:t>
            </w:r>
            <w:r w:rsidRPr="00167B4D">
              <w:t>90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4</w:t>
            </w:r>
            <w:r w:rsidR="00A47D7B">
              <w:t>.</w:t>
            </w:r>
            <w:r w:rsidRPr="00167B4D">
              <w:t>9485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9</w:t>
            </w:r>
            <w:r w:rsidR="00A47D7B">
              <w:t>.</w:t>
            </w:r>
            <w:r w:rsidRPr="00167B4D">
              <w:t>7557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6</w:t>
            </w:r>
            <w:r w:rsidR="00A47D7B">
              <w:t>.</w:t>
            </w:r>
            <w:r w:rsidRPr="00167B4D">
              <w:t>8644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6</w:t>
            </w:r>
            <w:r w:rsidR="00A47D7B">
              <w:t>.</w:t>
            </w:r>
            <w:r w:rsidRPr="00167B4D">
              <w:t>20333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5</w:t>
            </w:r>
            <w:r w:rsidR="00A47D7B">
              <w:t>.</w:t>
            </w:r>
            <w:r w:rsidRPr="00167B4D">
              <w:t>5662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7</w:t>
            </w:r>
            <w:r w:rsidR="00A47D7B">
              <w:t>.</w:t>
            </w:r>
            <w:r w:rsidRPr="00167B4D">
              <w:t>14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3</w:t>
            </w:r>
            <w:r w:rsidR="00A47D7B">
              <w:t>.</w:t>
            </w:r>
            <w:r w:rsidRPr="00167B4D">
              <w:t>0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6</w:t>
            </w:r>
            <w:r w:rsidR="00A47D7B">
              <w:t>.</w:t>
            </w:r>
            <w:r w:rsidRPr="00167B4D">
              <w:t>432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1</w:t>
            </w:r>
            <w:r w:rsidR="00A47D7B">
              <w:t>.</w:t>
            </w:r>
            <w:r w:rsidRPr="00167B4D">
              <w:t>8114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8</w:t>
            </w:r>
            <w:r w:rsidR="00A47D7B">
              <w:t>.</w:t>
            </w:r>
            <w:r w:rsidRPr="00167B4D">
              <w:t>325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7</w:t>
            </w:r>
            <w:r w:rsidR="00A47D7B">
              <w:t>.</w:t>
            </w:r>
            <w:r w:rsidRPr="00167B4D">
              <w:t>717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9</w:t>
            </w:r>
            <w:r w:rsidR="00A47D7B">
              <w:t>.</w:t>
            </w:r>
            <w:r w:rsidRPr="00167B4D">
              <w:t>637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3</w:t>
            </w:r>
            <w:r w:rsidR="00A47D7B">
              <w:t>.</w:t>
            </w:r>
            <w:r w:rsidRPr="00167B4D">
              <w:t>9266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5</w:t>
            </w:r>
            <w:r w:rsidR="00A47D7B">
              <w:t>.</w:t>
            </w:r>
            <w:r w:rsidRPr="00167B4D">
              <w:t>8085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6</w:t>
            </w:r>
            <w:r w:rsidR="00A47D7B">
              <w:t>.</w:t>
            </w:r>
            <w:r w:rsidRPr="00167B4D">
              <w:t>2233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7</w:t>
            </w:r>
            <w:r w:rsidR="00A47D7B">
              <w:t>.</w:t>
            </w:r>
            <w:r w:rsidRPr="00167B4D">
              <w:t>895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2</w:t>
            </w:r>
            <w:r w:rsidR="00A47D7B">
              <w:t>.</w:t>
            </w:r>
            <w:r w:rsidRPr="00167B4D">
              <w:t>12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9</w:t>
            </w:r>
            <w:r w:rsidR="00A47D7B">
              <w:t>.</w:t>
            </w:r>
            <w:r w:rsidRPr="00167B4D">
              <w:t>206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4</w:t>
            </w:r>
            <w:r w:rsidR="00A47D7B">
              <w:t>.</w:t>
            </w:r>
            <w:r w:rsidRPr="00167B4D">
              <w:t>55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8</w:t>
            </w:r>
            <w:r w:rsidR="00A47D7B">
              <w:t>.</w:t>
            </w:r>
            <w:r w:rsidRPr="00167B4D">
              <w:t>5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7</w:t>
            </w:r>
            <w:r w:rsidR="00A47D7B">
              <w:t>.</w:t>
            </w:r>
            <w:r w:rsidRPr="00167B4D">
              <w:t>94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2</w:t>
            </w:r>
            <w:r w:rsidR="00A47D7B">
              <w:t>.</w:t>
            </w:r>
            <w:r w:rsidRPr="00167B4D">
              <w:t>7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7</w:t>
            </w:r>
            <w:r w:rsidR="00A47D7B">
              <w:t>.</w:t>
            </w:r>
            <w:r w:rsidRPr="00167B4D">
              <w:t>215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0</w:t>
            </w:r>
            <w:r w:rsidR="00A47D7B">
              <w:t>.</w:t>
            </w:r>
            <w:r w:rsidRPr="00167B4D">
              <w:t>26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8</w:t>
            </w:r>
            <w:r w:rsidR="00A47D7B">
              <w:t>.</w:t>
            </w:r>
            <w:r w:rsidRPr="00167B4D">
              <w:t>116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61</w:t>
            </w:r>
            <w:r w:rsidR="00A47D7B">
              <w:t>.</w:t>
            </w:r>
            <w:r w:rsidRPr="00167B4D">
              <w:t>85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0</w:t>
            </w:r>
            <w:r w:rsidR="00A47D7B">
              <w:t>.</w:t>
            </w:r>
            <w:r w:rsidRPr="00167B4D">
              <w:t>4723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5</w:t>
            </w:r>
            <w:r w:rsidR="00A47D7B">
              <w:t>.</w:t>
            </w:r>
            <w:r w:rsidRPr="00167B4D">
              <w:t>0533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60</w:t>
            </w:r>
            <w:r w:rsidR="00A47D7B">
              <w:t>.</w:t>
            </w:r>
            <w:r w:rsidRPr="00167B4D">
              <w:t>59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65</w:t>
            </w:r>
            <w:r w:rsidR="00A47D7B">
              <w:t>.</w:t>
            </w:r>
            <w:r w:rsidRPr="00167B4D">
              <w:t>082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5</w:t>
            </w:r>
            <w:r w:rsidR="00A47D7B">
              <w:t>.</w:t>
            </w:r>
            <w:r w:rsidRPr="00167B4D">
              <w:t>34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 w:rsidP="00A47D7B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4</w:t>
            </w:r>
            <w:r w:rsidR="00A47D7B">
              <w:t>.</w:t>
            </w:r>
            <w:r w:rsidRPr="00167B4D">
              <w:t>497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  <w:tc>
          <w:tcPr>
            <w:tcW w:w="1116" w:type="dxa"/>
            <w:noWrap/>
            <w:hideMark/>
          </w:tcPr>
          <w:p w:rsidR="00167B4D" w:rsidRPr="00167B4D" w:rsidRDefault="00167B4D"/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A47D7B">
            <w:r>
              <w:t>mean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4</w:t>
            </w:r>
            <w:r w:rsidR="00A47D7B">
              <w:t>.</w:t>
            </w:r>
            <w:r w:rsidRPr="00167B4D">
              <w:t>7515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0</w:t>
            </w:r>
            <w:r w:rsidR="00A47D7B">
              <w:t>.</w:t>
            </w:r>
            <w:r w:rsidRPr="00167B4D">
              <w:t>96969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4</w:t>
            </w:r>
            <w:r w:rsidR="00A47D7B">
              <w:t>.</w:t>
            </w:r>
            <w:r w:rsidRPr="00167B4D">
              <w:t>33142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46</w:t>
            </w:r>
            <w:r w:rsidR="00A47D7B">
              <w:t>.</w:t>
            </w:r>
            <w:r w:rsidRPr="00167B4D">
              <w:t>70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0</w:t>
            </w:r>
            <w:r w:rsidR="00A47D7B">
              <w:t>.</w:t>
            </w:r>
            <w:r w:rsidRPr="00167B4D">
              <w:t>6640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2</w:t>
            </w:r>
            <w:r w:rsidR="00A47D7B">
              <w:t>.</w:t>
            </w:r>
            <w:r w:rsidRPr="00167B4D">
              <w:t>58762</w:t>
            </w:r>
          </w:p>
        </w:tc>
      </w:tr>
      <w:tr w:rsidR="00167B4D" w:rsidRPr="00167B4D" w:rsidTr="00167B4D">
        <w:trPr>
          <w:trHeight w:val="300"/>
        </w:trPr>
        <w:tc>
          <w:tcPr>
            <w:tcW w:w="960" w:type="dxa"/>
            <w:noWrap/>
            <w:hideMark/>
          </w:tcPr>
          <w:p w:rsidR="00167B4D" w:rsidRPr="00167B4D" w:rsidRDefault="00167B4D">
            <w:r w:rsidRPr="00167B4D">
              <w:t>SEM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1</w:t>
            </w:r>
            <w:r w:rsidR="00A47D7B">
              <w:t>.</w:t>
            </w:r>
            <w:r w:rsidRPr="00167B4D">
              <w:t>17851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2</w:t>
            </w:r>
            <w:r w:rsidR="00A47D7B">
              <w:t>.</w:t>
            </w:r>
            <w:r w:rsidRPr="00167B4D">
              <w:t>48626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</w:t>
            </w:r>
            <w:r w:rsidR="00A47D7B">
              <w:t>.</w:t>
            </w:r>
            <w:r w:rsidRPr="00167B4D">
              <w:t>59174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</w:t>
            </w:r>
            <w:r w:rsidR="00A47D7B">
              <w:t>.</w:t>
            </w:r>
            <w:r w:rsidRPr="00167B4D">
              <w:t>81448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3</w:t>
            </w:r>
            <w:r w:rsidR="00A47D7B">
              <w:t>.</w:t>
            </w:r>
            <w:r w:rsidRPr="00167B4D">
              <w:t>263313</w:t>
            </w:r>
          </w:p>
        </w:tc>
        <w:tc>
          <w:tcPr>
            <w:tcW w:w="1116" w:type="dxa"/>
            <w:noWrap/>
            <w:hideMark/>
          </w:tcPr>
          <w:p w:rsidR="00167B4D" w:rsidRPr="00167B4D" w:rsidRDefault="00167B4D" w:rsidP="00167B4D">
            <w:r w:rsidRPr="00167B4D">
              <w:t>5</w:t>
            </w:r>
            <w:r w:rsidR="00A47D7B">
              <w:t>.</w:t>
            </w:r>
            <w:r w:rsidRPr="00167B4D">
              <w:t>133636</w:t>
            </w:r>
          </w:p>
        </w:tc>
      </w:tr>
    </w:tbl>
    <w:p w:rsidR="00167B4D" w:rsidRDefault="00167B4D" w:rsidP="00167B4D">
      <w:pPr>
        <w:rPr>
          <w:lang w:val="pl-PL"/>
        </w:rPr>
      </w:pPr>
    </w:p>
    <w:p w:rsidR="006A485F" w:rsidRPr="00451DD8" w:rsidRDefault="00A36CF5" w:rsidP="006A485F">
      <w:r>
        <w:rPr>
          <w:szCs w:val="24"/>
        </w:rPr>
        <w:t>The table contains means of hindlimb BOS in</w:t>
      </w:r>
      <w:r w:rsidRPr="004B184A">
        <w:rPr>
          <w:szCs w:val="24"/>
        </w:rPr>
        <w:t xml:space="preserve"> 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</w:t>
      </w:r>
      <w:r w:rsidR="006A485F">
        <w:rPr>
          <w:szCs w:val="24"/>
        </w:rPr>
        <w:t xml:space="preserve"> </w:t>
      </w:r>
      <w:bookmarkStart w:id="0" w:name="_GoBack"/>
      <w:r w:rsidR="006A485F">
        <w:rPr>
          <w:szCs w:val="24"/>
        </w:rPr>
        <w:t xml:space="preserve">Abbreviations: </w:t>
      </w:r>
      <w:proofErr w:type="spellStart"/>
      <w:r w:rsidR="006A485F">
        <w:rPr>
          <w:szCs w:val="24"/>
        </w:rPr>
        <w:t>wpo</w:t>
      </w:r>
      <w:proofErr w:type="spellEnd"/>
      <w:r w:rsidR="006A485F">
        <w:rPr>
          <w:szCs w:val="24"/>
        </w:rPr>
        <w:t xml:space="preserve">- weeks; </w:t>
      </w:r>
      <w:proofErr w:type="spellStart"/>
      <w:r w:rsidR="006A485F">
        <w:rPr>
          <w:szCs w:val="24"/>
        </w:rPr>
        <w:t>mpo</w:t>
      </w:r>
      <w:proofErr w:type="spellEnd"/>
      <w:r w:rsidR="006A485F">
        <w:rPr>
          <w:szCs w:val="24"/>
        </w:rPr>
        <w:t xml:space="preserve">- months post spinal cord </w:t>
      </w:r>
      <w:proofErr w:type="spellStart"/>
      <w:r w:rsidR="006A485F">
        <w:rPr>
          <w:szCs w:val="24"/>
        </w:rPr>
        <w:t>hemisection</w:t>
      </w:r>
      <w:proofErr w:type="spellEnd"/>
      <w:r w:rsidR="006A485F">
        <w:rPr>
          <w:szCs w:val="24"/>
        </w:rPr>
        <w:t>.</w:t>
      </w:r>
    </w:p>
    <w:bookmarkEnd w:id="0"/>
    <w:p w:rsidR="00A36CF5" w:rsidRDefault="00A36CF5" w:rsidP="00A36CF5">
      <w:pPr>
        <w:spacing w:after="0" w:line="240" w:lineRule="auto"/>
        <w:rPr>
          <w:szCs w:val="24"/>
        </w:rPr>
      </w:pPr>
    </w:p>
    <w:p w:rsidR="00A36CF5" w:rsidRPr="00A36CF5" w:rsidRDefault="00A36CF5" w:rsidP="00167B4D"/>
    <w:sectPr w:rsidR="00A36CF5" w:rsidRPr="00A36CF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92B"/>
    <w:rsid w:val="00086878"/>
    <w:rsid w:val="00167B4D"/>
    <w:rsid w:val="003C6885"/>
    <w:rsid w:val="005005CF"/>
    <w:rsid w:val="006A485F"/>
    <w:rsid w:val="0095792B"/>
    <w:rsid w:val="00A36CF5"/>
    <w:rsid w:val="00A47D7B"/>
    <w:rsid w:val="00D019D3"/>
    <w:rsid w:val="00D5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67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67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ajczynski</dc:creator>
  <cp:lastModifiedBy>Urszula Slawinska</cp:lastModifiedBy>
  <cp:revision>4</cp:revision>
  <dcterms:created xsi:type="dcterms:W3CDTF">2015-10-27T17:10:00Z</dcterms:created>
  <dcterms:modified xsi:type="dcterms:W3CDTF">2015-10-28T09:59:00Z</dcterms:modified>
</cp:coreProperties>
</file>